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Table S1. Partial 16S rRNA gene sequences.</w:t>
      </w:r>
      <w:r>
        <w:rPr>
          <w:rFonts w:cs="Arial" w:ascii="Arial" w:hAnsi="Arial"/>
          <w:lang w:val="en-US"/>
        </w:rPr>
        <w:t xml:space="preserve"> Sequences of 16S rRNA gene fragments as obtained from 30 </w:t>
      </w:r>
      <w:r>
        <w:rPr>
          <w:rFonts w:cs="Arial" w:ascii="Arial" w:hAnsi="Arial"/>
          <w:i/>
          <w:lang w:val="en-US"/>
        </w:rPr>
        <w:t>Haemophilus</w:t>
      </w:r>
      <w:r>
        <w:rPr>
          <w:rFonts w:cs="Arial" w:ascii="Arial" w:hAnsi="Arial"/>
          <w:lang w:val="en-US"/>
        </w:rPr>
        <w:t xml:space="preserve"> spp. strains, for which FISH, MALDI-TOF-MS, or biochemical identification led to misleading or inconclusive results. In a few instances, short readable sequences had to be accepted if the die-off of the respective isolates after freezing did not allow for new cultural growth with consecutive repeated</w:t>
      </w:r>
      <w:r>
        <w:rPr/>
        <w:t xml:space="preserve"> PCR and sequencing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16S rRNA gene fragments of clinical </w:t>
            </w:r>
            <w:r>
              <w:rPr>
                <w:rFonts w:cs="Arial" w:ascii="Arial" w:hAnsi="Arial"/>
                <w:b/>
                <w:i/>
                <w:lang w:val="en-US"/>
              </w:rPr>
              <w:t>H. influenzae</w:t>
            </w:r>
            <w:r>
              <w:rPr>
                <w:rFonts w:cs="Arial" w:ascii="Arial" w:hAnsi="Arial"/>
                <w:b/>
                <w:lang w:val="en-US"/>
              </w:rPr>
              <w:t xml:space="preserve"> strains (n = 14)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11035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CGTTAGCTACGGGCGCCAGAGTTAAACCCCAACCCCCAAATCGACAGCGTTTACAGCGTGGACTACCAGGGTATCTAATCCTGTTTGCTCCCCACGCTTTCGCACATGAGCGTCAGTACATTCCCAAGGGGCTGCCTTCGCCTTCGGTATTCCTCCACATCTCTACGCATTTCACCGCTACACGTGGAATTCTACCCCTCCCTAAAGTACTCTAGTTACCCAGTCTGAAATGCAATTCCCAGGTTAAGCCCGGGGCTTTCACACCTCACTTAAATAACCGCCTGCGTGCCCTTTACGCCCAGTTATTCCGATTAACGCTCGCACCCTCCGTATTACCGCGGCTGCTGGCACGGAGTTAGCCGGTGCTTCTTCTGTATTTAACGTCAATTTGATGTGCTATTAACACATCAACCTTCCTCAATACCGAAAGAACTTTACAACCCGAAGGCCTTCTTCATTCACGCGGCATGGCTGCGTCAGGGTTCCCCCCATTGCGCAATATNCCCCACTGCTGCCTCCCGTAGGAGTCTGGACCGNGTCTCAGTTCCAGTGTGSCTGGNCATCCTCTCAGACCAGCTAGAGATCGCAGGCTTGGTAGGCATTTACCCCACCAACTACCTAATCCCACTTGGGCTCATCCTATGGCATGCGGCCTCTCAGTCCCGCACTTTCATCTTCCGATAATACGCGGTATTAGCGACAGTTTCCCGTCGTTATCCCCCTCCATAAGCCAGATTCCCAAGCATTACTCACCCGTCCGCCACTCGTCAGCAAGAAAGCAAGCTTTCTCCTGCTACCGTTCGACTGGC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189053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TGAGCCCAAGTGGGATTAGGTAGTTGGTGGGGTAAATGCCTACCAAGCCTGCGATCTCTAGCTGGTCTGAGAGGATGACCAGCCACACTGGAACTGAGACACGGTCCAGACTCCTACGGGAGGCAGCAGTGGGGAATATTGCGCAATGGGGGGAACCCTGACGCAGCCATGCCGCGTGAATGAAGAAGGCCTTCGGGTTGTAAAGTTCTTTNGGTATTGAGGAAGGTTGATGTGTTAATAGCACATCAAATTGACGTTAAATACAGAAGAAGCACCGGCTAACTCCGTGCCAGCAGCCGCGGTAATACGGAGGGTGCGAGCGTTAATCGGAATAACTGGGCGTAAAGGGCACGCAGGCGGTTATTTAAGTGAGGTGTGAAAGCCCCGGGCTTAACCTGGGAATTGCATTTCAGACTGGGTAACTAGAGTACTTTAGGGAGGGGTAGAATTCCACGTGTAGCGGTGAAATGCGTAGAGATGTGGAGGAATACCGAAGGCGAAGGCAGCCCCTTGGGAATGTACTGACGCTCATGTGCGAAAGCGTGGGGAGCAAACAGGATTAGATACCCTGGTAGTCCACGCTGTAAACGCTGTCGATTTGGGGGTTGGGGTTTAACTCTGGCGCCCGTAGCTAACGTGATAAATCG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0271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CCGTTAGCTACGGGCGCCAGAGTTAAACCCCAACCCCCAAATCGACAGCGTTTACAGCGTGGACTACCAGGGTATCTAATCCTGTTTGCTCCCCACGCTTTCGCACATGAGCGTCAGTACATTCCCAAGGGGCTGCCTTCGCCTTCGGTATTCCTCCACATCTCTACGCATTTCACCGCTACACGTGGAATTCTACCCCTCCCTAAAGTACTCTAGTTACCCAGTCTGAAATGCAATTCCCAGGTTAAGCCCGGGGCTTTCACACCTCACTTAAATAACCGCCTGCGTGCCCTTTACGCCCAGTTATTCCGATTAACGCTCGCACCCTCCGTATTACCGCGGCTGCTGGCACGGAGTTAGCCGGTGCTTCTTCTGTATTTAACGTCAATTTGATGTGCTATTAACACATCAACCTTCCTCAATACCGAAAGAACTTTACAACCCTAAGGCCTTCTTCATTCACGCGGCATGGCTGCGTCAGGGTTCCCCCCATTGCGCAATATTCCCCACTGCTGCCTCCCGTAGGAGTCTGGACCGTGTCTCAGTTCCAGTGTGGCTGGTCATCCTCTCAGACCAGCTAGAGATCGCAGGCTTGGTAGGCYTTTACCCCACCAACTACCTAATCCCACTTGGGCTCATCCTATGGCATGTGGCCTGNAGGTCCCGCACTTTAATCTTTCGATANTACGCGGTATTAGCGACAGTTTCCCGTCGTTATCCCCCTCCATAAGCCAGATTCCCAAGCATTACTCACCCGTCCGCCACTCGTCAGCAAGAAAGCAAGCTTTCTCCTGCTACCGTTCGACTTG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03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CGTTAGCTACGGGCGCCAGAGTTAAACCCCAACCCCCAAATCGACAGCGTTTACAGCGTGGACTACCAGGGTATCTAATCCTGTTTGCTCCCCACGCTTTCGCACATGAGCGTCAGTACATTCCCAAGGGGCTGCCTTCGCCTTCGGTATTCCTCCACATCTCTACGCATTTCACCGCTACACGTGGAATTCTACCCCTCCCTAAAGTACTCTAGTTACCCAGTCTGAAATGCAATTCCTAGGTTAAGCCCAGGGCTTTCACACCTCACTTAAATAACCGCCTGCGTGCCCTTTACGCCCAGTTATTCCGATTAACGCTCGCACCCTCCGTATTACCGCGGCTGCTGGCACGGAGTTAGCCGGTGCTTCTTCTGTATTTAACGTCAATTTGATGTGCTATTAACACATCAACCTTCCTCAATACCGAAAGAACTTTACAACCCTAAGGCCTTCTTCATTCACGCGGCATGGCTGCGTCAGGGTTCCCCCCATTGCGCAATATTCCCCACTGCTGCCTCCCGTAGGAGTCTGGACCGTGTCTCAGTTCCAGTGTGGCTGGTCATCCTCTCAGACCAGCTAGAGATCGCAGGCTTGGTAGGCCTTTACCCCACCAACTACCTAATCCCACTTGGGCTCATCCTATGGCATGCGGCCTCTCAGTCCCGCACTTTCATCTTCCGATAATACGCGGTATTAGCGACAGTTTCCCGTCGTTATCCCCCTCCATAAGCCAGATTCCCAAGCATTACTCACCCGTCCGCCACTCGTCAGCAAGAAAGCAAGC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0370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ATTTCCGTTAGCTACGGGCGCCAGAGTTAAACCCCAACCCCCAAATCGACAGCGTTTACAGCGTGGACTACCAGGGTATCTAATCCTGTTTGCTCCCCACGCTTTCGCACATGAGCGTCAGTACATTCCCAAGGGGCTGCCTTCGCCTTCGGTATTCCTCCACATCTCTACGCATTTCACCGCTACACGTGGAATTCTACCCCTCCCTAAAGTACTCTAGTTACCCAGTCTGAAATGCAATTCCTAGGTTAAGCCCAGGGCTTTCACACCTCACTTAAATAACCGCCTGCGTGCCCTTTACGCCCAGTTATTCCGATTAACGCTCGCACCCTCCGTATTACCGCGGCTGCTGGCACGGAGTTAGCCGGTGCTTCTTCTGTATTTAACGTCAATTTGATGTGCTATTAACACATCAACCTTCCTCAATACCGAAAGAACTTTACAACCCTAAGGCCTTCTTCATTCACGCGGCATGGCTGCGTCAGGGTTCCCCCCATTGCGCAATATTCCCCACTGCTGCCTCCCGTAGGAGTCTGGACCGTGTCTCAGTTCCAGTGTGGCTGGTCATCCTCTCAGACCAGCTAGAGATCGCAGGCTTGGTAGGCCTTTACCCCACCAACTACCTAATCCCACTTGGGCTCATCCTATGGCATGCGGCCTCTCAGTCCCGCACTTTCATCTTCCGATAATACGCGGTATTAGCGACAGTTTCCCGTCGTTATCCCCCTCCATAAGCCAGATTCCCAAGCATTACTCACCCGTCCGCCACTCGTCAGCAAGAAAGCAAGCTTTCTCCTGCTACCGTTCGACTTGC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038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ATTTTCCGTTAGCTACGGGCGCCAGAGTTAAACCCCAACCCCCAAATCGACAGCGTTTACAGCGTGGACTACCAGGGTATCTAATCCTGTTTGCTCCCCACGCTTTCGCACATGAGCGTCAGTACATTCCCAAGGGGCTGCCTTCGCCTTCGGTATTCCTCCACATCTCTACGCATTTCACCGCTACACGTGGAATTCTACCCCTCCCTAAAGTACTCTAGTTACCCAGTCTGAAATGCAATTCCNAGGTTAAGCCCRGGGCTTTCACACCTCACTTAAATAACCGCCTGCGTGCCCTTTACGCCCAGTTATTCCGATTAACGCTCGCACCCTCCGTATTACCGCGGCTGCTGGCACGGAGTTAGCCGGTGCTTCTTCTGTATTTAACGTCAATTTGATGTGCTATTAACACATCAACCTTCCTCAATACCGAAAGAACTTTACAACCCTAAGGCCTTCTTCATTCACGCGGCATGGCTGCGTCAGGGTTCCCCCCATTGCGCAATATTCCCCACTGCTGCCTCCCGTAGGAGTCTGGACCGTGTCTCAGTTCCAGTGTGGCTGGTCATCCTCTCAGACCAGCTAGAGATCGCAGGCTTGGTAGGCCTTTACCCCACCAACTACCTAATCCCACTTGGGCTCATCCTATGGCATGCGGCCTCTCAGTCCCGCACTTTCATCTTCCGATAATACGCGGTATTAGCGACAGTTTCCCGTCGTTATCCCCCTCCATAAGCCAGATTCCCAAGCATTACTCACCCGTCCGCCACTCGTCAGCAAGAAAGCAAGCTTTCTCCTGCTACCGTTCGACTTGC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05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ATTTATCACGTTAGCTACGGGCGCCAGAGTTAAACCCCAACCCCCAAATCRACAGCGTTTACAGCGTGGACTACCAGGGTATCTAATCCTGTTTGCTCCCCACGCTTTCGCACATGAGCGTCAGTACATTCCCAAGGGGCTGCCTTCGCCTTCGGTATTCCTCCACATCTCTACGCATTTCACCGCTACACGTGGAATTCTRCCCCTCCCTAAAGTACTCTAGTTACCCAGTCTGAAATGCWATTCCCAGGTTAAGCCCGGGGCTTTCACACCTCACTTAAATAACCGCCTGCGTGCCCTTTACGCCCAGTTATTCCGATTAACGCTCGCACCCTCCGTATTACCGCGGCTGCTGGCACGGAGTTAGCCGGTGCTTCTTCTGTATTTAACGTCAATTTGATGTACTATTAACACATCAACCTTCCTCAATACCGAAAGAACTTTACAACCCGAAGGCCTTCTTCATTCACGCGGCATGGCTGCGTCAGGGTTCCCCCCATTGCGCAATATTCCCCACTGCTGCCTCCCGTAGGAGTCTGGACCGTGTCTCAGTTCCAGTGTGGCTGGTCATCCTCTCAGACCAGCTAGAGATCGCAGGCTTGGTGAGCCATTACCCCACCAACTACCTAATCCCACTTGGGCTCATCTTATGGCATGCGGCTTTACAGTCCCGCACTTTCGTCTCTNGACACTACGNGGTATTAGCGACAGTTTCCCGTCGTTATCCCCCTCCATAAGCCAGATTCCCAAGCATTACTCACCCGTCCGCCACTCGTCAGCAAGAAAGCAAGCTTCCTCCTGCTACCGTTCGACTGC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21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CAGTCGACGGTAGCAGGAGAAAGCTTGCTTTCTTGCTGACGAGTGGCGGACGGGTGAGTAATGCTTGGGAATCTGGCTTATGGAGGGGGATAACGACGGGAAACTGTCGCTAATACCGCGTATTATCGGAAGATGAAAGTGCGGGACTGAGAGGCCGCATGCCATAGGATGAGCCCAAGTGGGATTAGGTAGTTGGTGGGGTAAATGCCTACCAAGCCTGCGATCTCTAGCTGGTCTGAGAGGATGACCAGCCACACTGGAACTGAGACACGGTCCAGACTCCTACGGGAGGCAGCAGTGGGGAATATTGCGCAATGGGGGGAACCCTGACGCAGCCATGCCGCGTGAATGAAGAAGGCCTTCGGGTTGTAAAGTTCTTTNGGTATTGAGGAAGGTTGATGTGTTAATAGCACATCAAATTGACGTTAAATACAGAAGAAGCACCGGCTAACTCCGTGCCAGCAGCCGCGGTAATACGGAGGGTGCGAGCGTTAATCGGAATAACTGGGCGTAAAGGGCACGCAGGCGGTTATTTAAGTGAGGTGTGAAAGCCCTGGGCTTAACCTAGGAATTGCATTTCAGACTGGGTAACTAGAGTACTTTAGGGAGGGGTAGAATTCCACGTGTAGCGGTGAAATGCGTAGAGATGTGGAGGAATACCGAAGGCGAAGGCAGCCCCTTGGGAATGTACTGACGCTCATGTGCGAAAGCGTGGGGAGCAAACAGGATTAGATACCCTGGTAGTCCACGCTGTAAACGCTGTCGATTTGGGGGTTGGGGTTTAACTCTGGCGCCCGTAGCTAACGTGAT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975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ATTTATCACGTTAGCTACGGGCGCCAGAGTTAAACCCCAACCCCCAAATCGACAGCGTTTACAGCGTGGACTACCAGGGTATCTAATCCTGTTTGCTCCCCACGCTTTCGCACATGAGCGTCAGTACATTCCCAAGGGGCTGCCTTCGCCTTCGGTATTCCTCCACATCTCTACGCATTTCACCGCTACACGTGGAATTCTACCCCTCCCTAAAGTACTCTAGTTACCCAGTCTGAAATGCAATTCCCAGGTTAAGCCCGGGGCTTTCACACCTCACTTAAATAACCGCCTGCGTGCCCTTTACGCCCAGTTATTCCGATTAACGCTCGCACCCTCCGTATTACCGCGGCTGCTGGCACGGAGTTAGCCGGTGCTTCTTCTGTATTTAACGTCAATTTGATGTGCTATTAACACATCAACCTTCCTCAATACCGAAAGAACTTTACAACCCTAAGGCCTTCTTCATNCNCGNGGCATGGNNGNGTCAGGGTTCCCCCCATTSCNCAATATTCCCCACYGCTSCCTCCCGTANGAGTCTGGACCGTGTCTCAGNTCCAGTGNGGCTGGNCATCCTCTCAGACCASCTAGAGATCGCAGGCTTGGTAGGCYTTTACCCCACCAACTACCTAATCCCACTTGGGCTCATCCTATGGCATGYGGCCYSWNNGTCCCRCACTTTNATCTTNCGATANTACGCGGTATTAGCGACAGTTTCCCGTCGTTATCCCCCTCCATAAGCCAGATTCCCAAGCATTACTCACCCGTCCGCCACTCGTCAGCAAGAAAGCAAGCTTTCTCCTGCTACCGTCGACTGC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99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GAAGGTGGATGTTTTAATAACACATCAAATTGACGTTAAATACAGAAGAAGCACCGGCTAACTCCGTGCCAGCAGCCGCGGTAATAAGGAGGGTGCGAGCGTTAATCGGAATAACTGGGCGTAAAGGGCACGCAGGCGGTTATTTAAGTGAGGTGTGAAAGCCCTGGGCTTAACCTAGGAATTGCATTTCAGACTGGGTAACTAGAGTACTTTAGGGAGGGGTAGAATTCCACGTGTAGCGGTGAAATGCGTAGAGATGTGGAGGAATACCGAAGGCGAAGGCAGCCCCTTGGGAATGTACTGACGCTCATGTGCGAAAAGCGTGGGGAGCAAACACGGATTATGATACCCTGGTAGTGCCACCGCTGTAAACGACTGTGCGACTTTGGGGGTTGGGGTTTAAGCTCCTGGCGCCCGTAGGCCTAAACGTGAT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123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ATTTTCCGTTAGCTACGGGCGCCAGAGTTAAACCCCAACCCCCAAATCGACAGCGTTTACAGCGTGGACTACCAGGGTATCTAATCCTGTTTGCTCCCCACGCTTTCGCACATGAGCGTCAGTACATTCCCAAGGGGCTGCCTTCGCCTTCGGTATTCCTCCACATCTCTACGCATTTCACCGCTACACGTGGAATTCTACCCCTCCCTAAAGTACTCTAGTTACCCAGTCTGAAATGCAATTCCNAGGTTAAGCCCRGGGCTTTCACACCTCACTTAAATAACCGCCTGCGTGCCCTTTACGCCCAGTTATTCCGATTAACGCTCGCACCCTCCGTATTACCGCGGCTGCTGGCACGGAGTTAGCCGGTGCTTCTTCTGTATTTAACGTCAATTTGATGTGCTATTAACACATCAACCTTCCTCAATACCGAAAGAACTTTACAACCCTAAGGCCTTCTTCATTCACGCGGCATGGCTGCGTCAGGGTTCCCCCCATTGCGCAATATTCCCCACTGCTGCCTCCCGTAGGAGTCTGGACCGTGTCTCAGTTCCAGTGTGGCTGGTCATCCTCTCAGACCAGCTAGAGATCGCAGGCTTGGTAGGCCTTTACCCCACCAACTACCTAATCCCACTTGGNCTCATCCTATGGCATGCGGCCTCTCAGTCCCGCACTTTCATCTTCCGATAATACGCGGTATTAGCGACAG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124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ATTTATCACGTTAGCTACGGGCGCCAGAGTTAAACCCCAACCCCCAAATCGACAGCGTTTACAGCGTGGACTACCAGGGTATCTAATCCTGTTTGCTCCCCACGCTTTCGCACATGAGCGTCAGTACATTCCCAAGGGGCTGCCTTCGCCTTCGGTATTCCTCCACATCTCTACGCATTTCACCGCTACACGTGGAATTCTACCCCTCCCTAAAGTACTCTAGTTACCCAGTCTGAAATGCAATTCCCAGGTTAAGCCCGGGGCTTTCACACCTCACTTAAATAACCGCCTGCGTGCCCTTTACGCCCAGTTATTCCGATTAACGCTCGCACCCTCCGTATTACCGCGGCTGCTGGCACGGAGTTAGCCGGTGCTTCTTCTGTATTTAACGTCAATTTGATGTACTATTAACACATCAACCTTCCTCAATACCGAAAGAACTTTACAACCCGAAGGCCTTCTTCATTCACGCGGCATGGCTGCGTCAGGGTTCCCCCCATTGCGCAATATTCCCCACTGCTGCCTCCCGTAGGAGTCTGGACCGTGTCTCAGTTCCAGTGTGGCTGGTCATCCTCTCAGACCAGCTAGAGATCGCAGGCTTGGTGAGCCTTTACCCCACCAACTACCTAATCCCACTTGGGCTCATCCTATGGCAGGTGGCTAAAAGTCCCACCCTTTCGTCTCTCGACACTACGCGGTATTAGCGACAGTTTCCCGTCGTTATCCCCCTCCATAAGCCAGATTCCCAAGCATTACTCACCCGTCCGCCACTCGTCAGCAAGAAAGCAAGCTTCCTCCTGCTACCGTCGACTGC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124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ATTTTCCGTTAGCTACGGGCGCCAGAGTTAAACCCCAACCCCCAAATCGACAGCGTTTACAGCGTGGACTACCAGGGTATCTAATCCTGTTTGCTCCCCACGCTTTCGCACATGAGCGTCAGTACATTCCCAAGGGGCTGCCTTCGCCTTCGGTATTCCTCCACATCTCTACGCATTTCACCGCTACACGTGGAATTCTACCCCTCCCTAAAGTACTCTAGTTACCCAGTCTGAAATGCAATTCCCAGGTTAAGCCCGGGGCTTTCACACCTCACTTAAATAACCGCCTGCGTGCCCTTTACGCCCAGTTATTCCGATTAACGCTCGCACCCTCCGTATTACCGCGGCTGCTGGCACGGAGTTAGCCGGTGCTTCTTCTGTATTTAACGTCAATTTGATGTGCTATTAACACATCAACCTTCCTCAATACCGAAAGAACTTTACAACCCTAAGGCCTTCTTCATTCACGCGGCATGGCTGCGTCAGGGTTCCCCCCATTGCGCAATATTCCCCACTGCTGCCTCCCGTAGGAGTCTGGACCGTGTCTCAGTTCCAGTGTGGCTGGTCATCCTCTCAGACCAGCTAGAGATCGCAGGCTTGGTAGGCYTTTACCCCACCAACTACCTAATCCCACTTGGGCTCATCCTATGGCATGNGGCCNNNNNGTCCCNCACTTTNATCTTYNGATANTACGCGGTATTAGCGACAGTTTCCSGTCGTTATCCCCCTCCATAAGCCAGATTCCCAAGCATTACTCACCCGTCCGCCACTCGTCAGCAAGAAAGCAAGCTTTCTCCTGCTACCGTTCGACTGC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1248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ATTTATCACGTTAGCTACGGGCGCCAGAGTTAAACCCCAACCCCCAAATCGACAGCGTTTACAGCGTGGACTACCAGGGTATCTAATCCTGTTTGCTCCCCACGCTTTCGCACATGAGCGTCAGTACATTCCCAAGGGGCTGCCTTCGCCTTCGGTATTCCTCCACATCTCTACGCATTTCACCGCTACACGTGGAATTCTACCCCTCCCTAAAGTACTCTAGTTACCCAGTCTGAAATGCAATTCCCAGGTTAAGCCCGGGGCTTTCACACCTCACTTAAATAACCGCCTGCGTGCCCTTTACGCCCAGTTATTCCGATTAACGCTCGCACCCTCCGTATTACCGCGGCTGCTGGCACGGAGTTAGCCGGTGCTTCTTCTGTATTTAACGTCAATTTGATGTGCTATTAACACATCAACCTTCCTCAATACCGAAAGAACTTTACAACCCGAAGGCCTTCTTCATTCACGCGGCATGGCTGCGTCAGGGTTCCCCCCATTGCGCAATATTCCCCACTGCTGCCTCCCGTAGGAGTCTGGACCGTGTCTCAGTTCCAGTGTGGCTGGTCATCCTCTCAGACCAGCTAGAGATCGCAGGCTTGGTAGGCATTTACCCCACCAACTACCTAATCCCACTTGGGCTCATCCTATGGCATGCGGCCTCNCAGTCCCGCACTTTCATCTTCCGATAATACGCGGTATTAGCGACAGTTTCCNGTNGTTATCCCCCTCCATAAGCCAGATTCCCAAGCATTACTCACCCGTCCGCCACTCGTCAGCAAGAAAGCAAGCTTTCTCCTGCTACCGTCGACTGC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16S rRNA gene fragments of clincial </w:t>
            </w:r>
            <w:r>
              <w:rPr>
                <w:rFonts w:cs="Arial" w:ascii="Arial" w:hAnsi="Arial"/>
                <w:b/>
                <w:i/>
                <w:lang w:val="en-US"/>
              </w:rPr>
              <w:t>H. parainfluenzae</w:t>
            </w:r>
            <w:r>
              <w:rPr>
                <w:rFonts w:cs="Arial" w:ascii="Arial" w:hAnsi="Arial"/>
                <w:b/>
                <w:lang w:val="en-US"/>
              </w:rPr>
              <w:t xml:space="preserve"> strains (n = 12)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1913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GAGTTTGATCCTGGCTCAGATTGAACGCTGGCGGCAGGCTTAACACATGCAAGTCGAACGGTAACATAAAGAAGCTTGCTTCTTTGATGACGAGTGGCGGACGGGTGAGTAATGCTTGGGAATCTAGCTTATGGAGGGGGATAACTACGGGAAACTGTAGCTAATACCGCGTAGTATCGNAAGATGAAAGTGTGGGACCTTCGGGCCACATGCCATAGGATGAGCCCAAGTGGGATTAGGTAGTTGGTGAGGTAAAGGCTCACCAAGCCGACGATCTCTAGCCTGGTCTGAGAGG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036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CACGTTAGCTACGGGCGCCAARCTTAAAGTTCAACCCCCAAATCGACATCGTTTANAGCGTGGACTACCAGGGTATCTAATCCTGTTTGCTCCCCACGCTTTCGCACATGAGCGTCAGTACATTCCCAAGGGGCTGCCTTCGCCTTCGGTATTCCTCCACATCTCTACGCATTTCACCGCTACACGTGGAATTCTACCCCTCCCTAAAGTACTCTAGCGACCCAGTATGAAATGCAATTCCCAGGTTAAGCCCGGGGCTTTCACACCTCACTTAAGTCACCGCCTGCGTGCCCTTTACGCCCAGTTATTCCGATTAACGCTCGCACCCTCCGTATTACCGCGGCTGCTGGCACGGAGTTAGCCGGTGCTTCTTCTGTAGTTAACGTCAATCACCTAGTCTATTAAACTAAATGCCTTCCTCGCTACCGAAAGAACTTTACAACCCGAAGGCCTTCTTCATTCACGCGGCATGGCTGCGTCAGGGTTGCCCCCATTGCGCAATATTCCCCACTGCTGCCTCCCGTAGGAGTCTGGGCCGTGTCTCAGTCCCAGTGTGGCTGGTCATCCTCTCAGACCAGCTAGAGATCGTCGGCTTGGTGAGCCTTTACCTCACCAACTACCTAATCCCACTTGGGCTCATCCTATGGCATGTGGCCCGAAGGTCCCACACTTTCATCTCCNGATTCTACGCGGTATTAGCTACAGTTTCCCGTAGTTATCCCCCTCCATAAGCCAGATTCCCAAGCATTACTCACCCGTCCGCCACTCGTCATCAAAGAAGCAAGC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06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CaCGTTAGCTACGGGCGCCAAGCTCAAAGCTCAACCCCCAAATCGACATCGTTTACAGCGTGGACTACCAGGGTATCTAATCCTGTTTGCTCCCCACGCTTTCGCACtTGAGCGTCAGTACATTCCCAAGGGGCTGCCTTCGCCTTCGGTATTCCTCCACATCTCTACGCATTTCACCGCTACACGTGGAATTCTACCCCTCCCTAAAGTACTCTAGCGACCCAGTATGAAATGCAATTCCCAGGTTAAGCCCGGGGCTTTCACACCTCACTTAAGTCACCGCCTGCGTGCCCTTTACGCCCAGTTATTCCGATTAACGCTCGCACCCTCCGTATTACCGCGGCTGCTGGCACGGAGTTAGCCGGTGCTTCTTCTGTAGTTAACGTCAATCAYYTAGTYTATTAAACTAAATGCCTTCCTCGCTACCGAAAGAACTTTACAACCCGAAGGCCTTCTTCATTCACGCGGCATGGCTGCGTCAGGGTTGCCCCCATTGCGCAATATTCCCCACTGCTGCCTCCCGTAGGAGTCTGGGCCGTGTCTCAGTCCCAGTGTGGCTGGTCATCCTCTCAGACCAGCTAGAGATCGTCGGCTTGGTGAGCCTTTACCTCACCAACTACCTAATCCCACTTGgGCTCATCcTATGGCATGtG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0660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CGCGTGAATGAAGAAGGCCTTCGGGTTGTAAAGTTCTTTCGGTAGCGAGGAAGGCATTTAGTTTAATAGACTAGGTGATTGACGTTAACTACAGAAGAAGCACCGGCTAACTCCGTGCCNGCAGCCGCGGTAATACGGAGGGTGCGAGCGTTAATNGGAATAACTGGGCGTAAAGGGCACGCAGGCGGTGACTTAAGTGAGGTGTGAAAGCCCCGGGCTTAACCTGGGAATTGCATTTCATACTGGGTCGCTAGAGTACTTTAGGGAGGGGTAGAATTCCACGTGTAGCGGTGAAATGCGTAGAGATGTGGAGGAATACCGAAGGCGAAGGCAGCCCCTTGGGAATGTACTGACGCTCATGTGCGAAAGCGTGGGGAGCAAACAGGATTAGATACCCTGGTAGTCCACGCTGTAAANGATGTCGATTTGGGGGTTGAGCTTTAAGCTTGGCGCCCGTAGCTAACGGA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0910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AGCTTGCTTCTTTGATGCTGAGTGGCGGACGGGTGAGTAATGCTTGGGAATCTAGCTTATGGAGGGGGATAACTACGGGAAACTGTAGCTAATACCGCGTAATATCGAAAGATTAAAGTGTGGGACCTTCGGGCCACATGCCATAGGATGAGCCCAAGTGGGATTAGGTAGTTGGTGAGGTAAAGGCTCACCAAGCCGACGATCTCTAGCTGGTCTGAGAGGATGACCAGCCACACTGGGACTGAGACACGGCCCAGACTCCTACGGGAGGCAGCAGTGGGGAATATTGCGCAATGGGGGCAACCCTGACGCAGCCATGCCGCGTGAATGAAGAAGGCCTTCGGGTTGTAAAGTTCTTTCGGTAGCGAGGAAGGCATTTAGTTTAATAGACTAGGTGATTGACGTTAACTACAGAAGAAGCACCGGCTAACTCCGTGCCAGCAGCCGCGGTAATACGGAGGGTGCGAGCGTTAATCGGAATAACTGGGCGTAAAGGGCACGCAGGCGGTGACTTAAGTGAGGTGTGAAAGCCCCGGGCTTAACCTGGGAATTGCATTTCATACTGGGTCGCTAGAGTACTTTAGGGAGGGGTAGAATTCCACGTGTAGCGGTGAAATGCGTAGAGATGTGGAGGAATACCGAAGGCGAAGGCAGCCCCTTGGGAATGTACTGACGCTCATGTGCGAAAGCGTGGGGAGCAAACAGGATTAGATACCCTGGTAGTCCACGCTGTAAACGATGTCGATTTGGGGGTTGAACTTTGAGTTTGGCGCCCGTAGCTAACGTAT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2137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CACGTTTAGCTACGGGCGCCAAACCTAAAGTTCAACCCCCAAATCGACATCGTTTACAGCGTGGACTACCAGGGTATCTAATCCTGTTTGCTCCCCACGCTTTCGCACATGAGCGTCAGTACATTCCCAAGGGGCTGCCTTCGCCTTCGGTATTCCTCCACATCTCTACGCATTTCACCGCTACACGTGGAATTCTACCCCTCCCTAAAGTACTCTAGCGACCCAGTATGAAATGCAATTCCCAGGTTAAGCCCGGGGCTTTCACACCTCACTTAAGTCACCGCCTGCGTGCCCTTTACGCCCAGTTATTCCGATTAACGCTCGCACCCTCCGTATTACCGCGGCTGCTGGCACGGAGTTAGCCGGTGCTTCTTCTGTAGTTAACGTCAATCANCTAGTnTATTAAACTAAATGCCTTCCTCGCTACCGAAAGAACTTTACAACCCGAAGGCCTTCTTCATTCACGCGGCATGGCTGCGTCAGGGTTGCCCCCATTGCGCAATATTCCCCACTGCTGCCTCCCGTAGGAGTCTGGGCCGTGTCTCAGTCCCAGTGTGGCTGGTCATCCTCTCAGACCAGCTAGAGATCGTCGGCTTGGTGAGCCTTTACCTCACCAACTACCTAATCCC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22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ATTGAACGCTGGCGGCAGGCTTAACACATGCAAGTCGAACGGTAACATAAAGAAGCTTGCTTCTTTGATGACGAGTGGCGGACGGGTGAGTAATGCTTGGGAATCTAGCTTATGGAGGGGGATAACTACGGGAAACTGTAGCTAATACCGCGTAATATCGAAAGATTAAAGTGTGGGACCTTCGGGCCACATGCCATAGGATGAGCCCAAGTGGGATTAGGTAGTTGGTGAGGTAAAGGCTCACCAAGCCGACGATCTCTAGCTGGTCTGAGAGGATGACCAGCCACACTGGGACTGAGACACGGCCCAGACTCCTACGGGAGGCAGCAGTGGGGAATATTGCGCAATGGGGGCAACCCTGACGCAGCCATGCCGCGTGAATGAAGAAGGCCTTCGGGTTGTAAAGTTCTTTCGGTAGCGAGGAAGGCATTTAGTTTAATAGACTAGGTGATTGACGTTAACTACAGAAGAAGCACCGGCTAACTCCGTGCCAGCAGCCGCGGTAATACGGAGGGTGCGAGCGTTAATCGGAATAACTGGGCGTAAAGGGCACGCAGGCGGTGACTTAAGTGAGGTGTGAAAGCCCCGGGCTTAACCTGGGAATTGCATTTCATACTGGGTCGCTAGAGTACTTTAGGGAGGGGTAGAATTCCACGTGTAGCGGTGAAATGCGTAGAGATGTGGAGGAATACCGAAGGCGAAGGCAGCCCCTTGGGAATGTACTGACGCTCATGTGCGAAAGCGTGGGGAGCAAACAGGATTAGATACCTTGGTAGTCCACGCTGTAAACGATGTCGATTTGGGGGTTAACTTTAGGTTGGCGCCCGTAGCTAACGTAT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6499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CGTTAACTACAAGAAGAAGCACCGGCTAACTCCGTGCCAGCAGCCGCGGTAATAAGGGAGGGTGCGAGCGTTAATCGGAATAACTGGGAGTAAAGGGCACGCAGGCGGTGACTTAAGTGAGGTGTGAAAGCCCCGGGCTTAACCTGGGAATTGCATTTCATACTGGGTCGCTAGAGTACTTTAGGGAGGGGTAGAATTCCACGTGTAGCGGTGAAATGCGTAGAGATGTGGAGGAATACCGAAGGCGAAGGCAGCCCCTTGGGAATGTACTGACGCTCATGTGCGAAAGCGTGGGGAGCAAACAGGATTAGATACCCTGGTAGTCCACGCTGTAAACGATGTCGATTTGGGGGTTGAACTTTAAGTTTGGCGCCCGTAGCTAACGTGA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6644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TGTAGCTAATACCGCGTAGAATCGAGAGATGAAAGTGTGGGACCTTCGGGCCACATGCCATAGGATGAGCCCAAGTGGGATTAGGTAGTTGGTGAGGTAAAGGCTCACCAAGCCGACGATCTCTAGCTGGTCTGAGAGGATGACCAGCCACACTGGGACTGAGACACGGCCCAGACTCCTACGGGAGGCAGCAGTGGGGAATATTGCGCAATGGGGGCAACCCTGACGCAGCCATGCCGCGTGAATGAAGAAGGCCTTCGGGTTGTAAAGTTCTTTCGGTAGCGAGGAAGGCATTTAGTTTAATAGACTAGGTGATTGACGTTAACTACAGAAGAAGCACCGGCTAACTCCGTGCCAGCAGCCGCGGTAATACGGAGGGTGCGAGCGTTAATCGGAATAACTGGGCGTAAAGGGCACGCAGGCGGTGACTTAAGTGAGGTGTGAAAGCCCCGGGCTTAACCTGGGAATTGCATTTCATACTGGGTCGCTAGAGTACTTTAGGGAGGGGTAGAATTCCACGTGTAGCGGTGAAATGCGTAGAGATGTGGAGGAATACCGAAGGCGAAGGCAGCCCCTTGGGAATGTACTGACGCTCATGTGCGAAAGCGTGGGGAGCAAACAGGATTAGATACCCTGGTAGTCCACGCTGTAAACGATGTCGATTTGGGGGTTGAGCTTGAGCTGGCGCCCGTAGCTAACGTAT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09971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CAGGCCTTAACACATGCAAGTCGAACGGTAACATAAAGAAGCTTGCTTCTTTGATGACGAGTGGCGGACGGGTGAGTAATGCTTGGGAATCTAGCTTATGGAGGGGGATAACTACGGGAAACTGTAGCTAATACCGCGTAGTATCGAGAGATGAAAGTGTGGGACCTTCGGGCCACATGCCATAGGATGAGCCCAAGTGGGATTAGGTAGTTGGTGAGGTAAAGGCTCACCAAGCCGACGATCTCTAGCTGGTCTGAGAGGATGACCAGCCACACTGGGACTGAGACACGGCCCAGACTCCTACGGGAGGCAGCAGTGGGGAATATTGCGCAATGGGGGCAACCCTGACGCAGCCATGCCGCGTGAATGAAGAAGGCCTTCGGGTTGTAAAGTTCTTTCGGTAGCGAGGAAGGCATTTAGTTTAATAGACTAGGTGATTGACGTTAACTACAGAAGAAGCACCGGCTAACTCCGTGCCAGCAGCCGCGGTAATACGGAGGGTGCGAGCGTTAATCGGAATAACTGGGCGTAAAGGGCACGCAGGCGGTGACTTAAGTGAGGTGTGAAAGCCCCGGGCTTAACCTGGGAATTGCATTTCATACTGGGTCGCTAGAGTACTTTAGGGAGGGGTAGAATTCCACGTGTAGCGGTGAAATGCGTAGAGATGTGGAGGAATACCGAAGGCGAAGGCAGCCCCTTGGGAATGTACTGACGCTCATGTGCGAAAGCGTGGGGAGCAAACAGGATTAGATACCCTGGTAGTCCACGCTGTAAACGATGTCGATTTGGGGGTTGAACTTTAGGTTTGGCGCCCGTAGCTAACGTAT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10554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TGCAAGTCGAACGGTAACATAAAGAAGCTTGCTTCTTTGATGACGAGTGGCGGACGGGTGAGTAATGCTTGGGAATCTAGCTTATGGAGGGGGATAACTACGGGAAACTGTAGCTAATACCGCGTAGAATCGAGAGATGAAAGTGTGGGACCTTCGGGCCACATGCCATAGGATGAGCCCAAGTGGGATTAGGTAGTTGGTGAGGTAAAGGCTCACCAAGCCGACGATCTCTAGCTGGTCTGAGAGGATGACCAGCCACACTGGGACTGAGACACGGCCCAGACTCCTACGGGAGGCAGCAGTGGGGAATATTGCGCAATGGGGGCAACCCTGACGCAGCCATGCCGCGTGAATGAAGAAGGCCTTCGGGTTGTAAAGTTCTTTCGGTAGCGAGGAAGGCATTTAGTTTAATAGACTAGGTGATTGACGTTAACTACAGAAGAAGCACCGGCTAACTCCGTGCCAGCAGCCGCGGTAATACGGAGGGTGCGAGCGTTAATCGGAATAACTGGGCGTAAAGGGCACGCAGGCGGTGACTTAAGTGAGGTGTGAAAGCCCCGGGCTTAACCTGGGAATTGCATTTCATACTGGGTCGCTAGAGTACTTTAGGGAGGGGTAGAATTCCACGTGTAGCGGTGAAATGCGTAGAGATGTGGAGGAATACCGAAGGCGAAGGCAGCCCCTTGGGAATGTACTGACGCTCATGTGCGAAAGCGTGGGGAGCAAACAGGATTAGATACCCTGGTAGTCCACGCTGTAAACGATGTCGATTTGGGGGTTGAGCTTTGAGCTTGGCGCCCGTAGCTAACGTAT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12790</w:t>
            </w:r>
          </w:p>
          <w:p>
            <w:pPr>
              <w:pStyle w:val="KeinLeerraum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ACATTCCCAAGGGGCTGCCTTCGCCTTCGGTATTCCTCCACATCTCTACGCATTTCACCGCTACACGTGGAATTCTACCCCTCCCTAAAGTACTCTAGCGACCCAGTATGAAATGCAATTCCCAGGTTAAGCCCGGGGCTTTCACACCTCACTTAAGTCACCGCCTGCGTGCCCTTTACGCCCAGTTATTCCGATTAACGCTCGCACCCTCCGTATTACCGCGGCTGCTGGCACGGAGTTAGCCGGTGCTTCTTCTGTAGTTAACGTCAATCACCTAGTCTATTAAACTAAATGCCTTCCTCGCTACCGAAAGAACTTTACAACCCGAAGGCCTTCTTCATTCACGCGGCATGGCTGCGTCAGGGTTGCCCCCATTGCGCAATATTCCCCACTGCTGCCTCCCGTAGGAGTCTGGGCCGTGTCTCAGTCCCAGTGTGGCTGGTCATCCTCTCAGACCAGCTAGAGATCGTCGGCTTGGTGAGCC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16S rRNA gene fragments of clinical </w:t>
            </w:r>
            <w:r>
              <w:rPr>
                <w:rFonts w:cs="Arial" w:ascii="Arial" w:hAnsi="Arial"/>
                <w:b/>
                <w:i/>
                <w:lang w:val="en-US"/>
              </w:rPr>
              <w:t>H. haemolyticus</w:t>
            </w:r>
            <w:r>
              <w:rPr>
                <w:rFonts w:cs="Arial" w:ascii="Arial" w:hAnsi="Arial"/>
                <w:b/>
                <w:lang w:val="en-US"/>
              </w:rPr>
              <w:t xml:space="preserve"> strains (n = 3)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1886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GAGTTTGATCCTGGCTCAGATTGAACGCTGGCGGCAGGCTTAACACATGCAAGTCGAACGGTAGCAGGAGAAAGCTTGCTTTCTTGCTGACGAGTGGCGGACGGGTGAGTAATGCTTGGGAATCTGGCTTATGGAGGGGGATAACTACGGGAAACTGTAGCTAATACCGCGTAGTGTCGAGAGACGAAAGTGCGGGACCGCAAGGCCGCATGCCATGAGATGAGCCCAAGTGGGATTAGGTAGTTGGTGGGGTAAAGGCCTACCAAGCCTGCGATCTCTAGCTGGTCTGAGAGGATGGC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188708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CAGGCTTAACACATGCAAGTCGAACGGTAGCAGGAGAAAGCTTGCTTTCTTGCTGACGAGTGGCGGACGGGTGAGTAATGCTTGGGAATCTGGCTTATGGAGGGGGATAACTACGGGAAACTGTAGCTAATACCGCGTAGTATCGAAAGATTAAAGTGTGGGACCTTAGGGCCGCATGCCATGAGATGAGCCCAAGTGGGATTAGGTAGTTGGTGGGGTAAAGGCCTACCAAGCCTGCGATCTCTAGCTGGTCTGAGAGGATGGCCAGCCACACTGGAACTGAGACACGGTCCAGACTCCTACGGGAGGCAGCAGTGGGGAATATTGCGCAATGGGGGGAACCCTGACGCAGCCATGCCGCGTGAATGAAGAAGGCCTTCGGGTTGTAAAGTTCTTTCGGTATTGAGGAAGGTTGATGTGTTAATAGTACATCAAATTGACGTTAAATACAGAAGAAGCACCGGCTAACTCCGTGCCAGCAGCCGCGGTAATACGGAGGGTGCGAGCGTTAATCGGAATAACTGGGCGTAAAGGGCACGCAGGCGGTTATTTAAGTGAGGTGTGAAAGCCCCGGGCTTAACCTGGGAATTGCATTTCAGACTGGGTAACTAGAGTACTTTAGGGAGGGGTAGAATTCCACGTGTAGCGGTGAAATGCGTAGAGATGTGGAGGAATACCGAAGGCGAAGGCAGCCCCTTGGGAATGTACTGACGCTCATGTGCGAAAGCGTGGGGAGCAAACAGGATTAGATACCCTGGTAGTCCACGCTGTAAACGCTGTCGATTTGGGGATTGGGCTTAGAGCTTGGTGCCCGTAGCTAACGTGATA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10510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GTCGAACGGTAGCAGGAGGAAGCTTGCTTTCTTGCTGACGAGTGGCGGACGGGTGAGTAATGCTTGGGAATCTGGCTTATGGAGGGGGATAACTACGGGAAACTGTAGCTAATACCGCGTAATATCGAAAGATTAAAGTGTGGGACCTTCGGGCCACATGCCATAAGATGAGCCCAAGTGGGATTAGGTAGTTGGTGAGGTAAAGGCTCACCAAGCCTGCGATCTCTAGCTGGTCTGAGAGGATGGCCAGCCACACTGGAACTGAGACACGGTCCAGACTCCTACGGGAGGCAGCAGTGGGGAATATTGCGCAATGGGGGGAACCCTGACGCAGCCATGCCGCGTGAATGAAGAAGGCCTTCGGGTTGTAAAGTTCTTTCGGTATTGAGGAAGGGATGTGTGCTAATAGTACACGTCATTGACGTTAAATACAGAAGAAGCACCGGCTAACTCCGTGCCAGCAGCCGCGGTAATACGGAGGGTGCGAGCGTTAATCGGAATAACTGGGCGTAAAGGGCACGCAGGCGGTTATTTAAGTGAGGTGTGAAAGCCCTGGGCTTAACCTGGGAATTGCATTTCAGACTGGGTAACTAGAGTACTTTAGGGAGGGGTAGAATTCCACGTGTAGCGGTGAAATGCGTAGAGATGTGGAGGAATACCGAAGGCGAAGGCAGCCCCTTGGGAATGTACTGACGCTCATGTGCGAAAGCGTGGGGAGCAAACAGGATTAGATACCCTGGTAGTCCACGCTGTAAACGCTGTCGATTTGGGGATTGGGCTTAGAGCTTGGTGCCCGTAGCTAACGTGAT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16S rRNA gene fragment of a </w:t>
            </w:r>
            <w:r>
              <w:rPr>
                <w:rFonts w:cs="Arial" w:ascii="Arial" w:hAnsi="Arial"/>
                <w:b/>
                <w:i/>
                <w:lang w:val="en-US"/>
              </w:rPr>
              <w:t>H. parahaemolyticus</w:t>
            </w:r>
            <w:r>
              <w:rPr>
                <w:rFonts w:cs="Arial" w:ascii="Arial" w:hAnsi="Arial"/>
                <w:b/>
                <w:lang w:val="en-US"/>
              </w:rPr>
              <w:t xml:space="preserve"> strain from a strain collection (n=1)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v13362</w:t>
            </w:r>
          </w:p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AGGAATTAGCTTGCTAATTTGCTGACGAGTGGCGGACGGGTGAGTAATGCTTGGGAATCTGGCTTATGGAGGGGGATAACTACGGGAAACTGTAGCTAATACCGCGTAAAATCTTCGGATTAAAGGGTGGGACTTTCGAGCCACCTGCCATAAGATGAGCCCAAGTGGGATTAGGTAGTTGGTTAGGTAAAGGCTGACCAAGCCGACGATCTCTAGCT</w:t>
            </w:r>
          </w:p>
        </w:tc>
      </w:tr>
    </w:tbl>
    <w:p>
      <w:pPr>
        <w:pStyle w:val="KeinLeerraum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06:38:00Z</dcterms:created>
  <dc:creator>Dr. Hagen Frickmann</dc:creator>
  <dc:description/>
  <dc:language>en-US</dc:language>
  <cp:lastModifiedBy>Dr. Hagen Frickmann</cp:lastModifiedBy>
  <dcterms:modified xsi:type="dcterms:W3CDTF">2013-04-05T06:38:00Z</dcterms:modified>
  <cp:revision>2</cp:revision>
  <dc:subject/>
  <dc:title/>
</cp:coreProperties>
</file>